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6632B" w14:textId="77777777" w:rsidR="00DA2CAB" w:rsidRPr="00DA2CAB" w:rsidRDefault="00DA2CAB" w:rsidP="00DA2CAB">
      <w:pPr>
        <w:rPr>
          <w:rFonts w:ascii="Arial" w:hAnsi="Arial" w:cs="Arial"/>
          <w:bCs/>
          <w:sz w:val="24"/>
          <w:szCs w:val="24"/>
        </w:rPr>
      </w:pPr>
      <w:r w:rsidRPr="00DA2CAB">
        <w:rPr>
          <w:rFonts w:ascii="Arial" w:hAnsi="Arial" w:cs="Arial"/>
          <w:bCs/>
          <w:sz w:val="24"/>
          <w:szCs w:val="24"/>
        </w:rPr>
        <w:t>S2 Table. FACS Antibody</w:t>
      </w:r>
    </w:p>
    <w:p w14:paraId="123736A0" w14:textId="77777777" w:rsidR="00DA2CAB" w:rsidRPr="00DA2CAB" w:rsidRDefault="00DA2CAB" w:rsidP="00DA2CAB">
      <w:pPr>
        <w:rPr>
          <w:rFonts w:ascii="Arial" w:hAnsi="Arial" w:cs="Arial"/>
          <w:bCs/>
          <w:sz w:val="24"/>
          <w:szCs w:val="24"/>
        </w:rPr>
      </w:pPr>
    </w:p>
    <w:tbl>
      <w:tblPr>
        <w:tblW w:w="9223" w:type="dxa"/>
        <w:tblLook w:val="04A0" w:firstRow="1" w:lastRow="0" w:firstColumn="1" w:lastColumn="0" w:noHBand="0" w:noVBand="1"/>
      </w:tblPr>
      <w:tblGrid>
        <w:gridCol w:w="960"/>
        <w:gridCol w:w="1780"/>
        <w:gridCol w:w="2217"/>
        <w:gridCol w:w="2281"/>
        <w:gridCol w:w="1985"/>
      </w:tblGrid>
      <w:tr w:rsidR="00DA2CAB" w:rsidRPr="00DA2CAB" w14:paraId="75041D91" w14:textId="77777777" w:rsidTr="00A56A2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4EF8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A2CAB">
              <w:rPr>
                <w:rFonts w:ascii="Arial" w:hAnsi="Arial" w:cs="Arial"/>
                <w:bCs/>
                <w:sz w:val="24"/>
                <w:szCs w:val="24"/>
              </w:rPr>
              <w:t>Sl</w:t>
            </w:r>
            <w:proofErr w:type="spellEnd"/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7ECC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FACS Antibody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37F2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olor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FE9B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42EC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Make</w:t>
            </w:r>
          </w:p>
        </w:tc>
      </w:tr>
      <w:tr w:rsidR="00DA2CAB" w:rsidRPr="00DA2CAB" w14:paraId="0EDEBDBC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289B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8F90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4534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APC Cy7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B715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SK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5647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2175FF65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83E8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0E02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D4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3B71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AF 700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3A4A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RPA-T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F35D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6C5AE437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798B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97A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12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801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A2CAB">
              <w:rPr>
                <w:rFonts w:ascii="Arial" w:hAnsi="Arial" w:cs="Arial"/>
                <w:bCs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C274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HIL-7R-M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BCB9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3DAD82A6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F81B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13D3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13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74C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91B7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AG1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05C1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4E399C37" w14:textId="77777777" w:rsidTr="00A56A26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E35C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1E1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D45RA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E76C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FITC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BAE8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HI 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1140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7F1BAE77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CD43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50AA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D183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74FA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E Texas Red-A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9852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IC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8B95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39C91E4B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F52D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98F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603D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APC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F454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2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1123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38973262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EE06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40A9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D185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5D32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acific Blu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442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RF8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1862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4CE64B16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A61B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1EBE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19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3D0E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V650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40B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1A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856C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1F2A255D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7671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92A9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 xml:space="preserve">CD38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2D6B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E Cy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3B68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HIT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074F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1E06CB01" w14:textId="77777777" w:rsidTr="00A56A2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516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BE98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19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7947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eCy7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6B25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3D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0F7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  <w:tr w:rsidR="00DA2CAB" w:rsidRPr="00DA2CAB" w14:paraId="4560A865" w14:textId="77777777" w:rsidTr="00A56A26">
        <w:trPr>
          <w:trHeight w:val="39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B47E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F20E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CD19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EA5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V60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CA9E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291H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0677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ioLegend</w:t>
            </w:r>
          </w:p>
        </w:tc>
      </w:tr>
      <w:tr w:rsidR="00DA2CAB" w:rsidRPr="00DA2CAB" w14:paraId="506649E0" w14:textId="77777777" w:rsidTr="00A56A26">
        <w:trPr>
          <w:trHeight w:val="41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0821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AC56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Zombie Aqua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2A9E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A2CAB">
              <w:rPr>
                <w:rFonts w:ascii="Arial" w:hAnsi="Arial" w:cs="Arial"/>
                <w:bCs/>
                <w:sz w:val="24"/>
                <w:szCs w:val="24"/>
              </w:rPr>
              <w:t>AmCyan</w:t>
            </w:r>
            <w:proofErr w:type="spellEnd"/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E543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0A77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DA2CAB">
              <w:rPr>
                <w:rFonts w:ascii="Arial" w:hAnsi="Arial" w:cs="Arial"/>
                <w:bCs/>
                <w:sz w:val="24"/>
                <w:szCs w:val="24"/>
              </w:rPr>
              <w:t>eBiosciences</w:t>
            </w:r>
            <w:proofErr w:type="spellEnd"/>
          </w:p>
        </w:tc>
      </w:tr>
      <w:tr w:rsidR="00DA2CAB" w:rsidRPr="00DA2CAB" w14:paraId="67D43E44" w14:textId="77777777" w:rsidTr="00A56A26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FD9F" w14:textId="77777777" w:rsidR="00DA2CAB" w:rsidRPr="00DA2CAB" w:rsidRDefault="00DA2CAB" w:rsidP="00867B0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C880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 STAT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CD90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P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D8EA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47/Stat5(pY694) (RU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6D69" w14:textId="77777777" w:rsidR="00DA2CAB" w:rsidRPr="00DA2CAB" w:rsidRDefault="00DA2CAB" w:rsidP="00DA2CA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A2CAB">
              <w:rPr>
                <w:rFonts w:ascii="Arial" w:hAnsi="Arial" w:cs="Arial"/>
                <w:bCs/>
                <w:sz w:val="24"/>
                <w:szCs w:val="24"/>
              </w:rPr>
              <w:t>BD Bioscience</w:t>
            </w:r>
          </w:p>
        </w:tc>
      </w:tr>
    </w:tbl>
    <w:p w14:paraId="5465B0D6" w14:textId="77777777" w:rsidR="00DA2CAB" w:rsidRPr="00DA2CAB" w:rsidRDefault="00DA2CAB" w:rsidP="00DA2CAB">
      <w:pPr>
        <w:rPr>
          <w:rFonts w:ascii="Arial" w:hAnsi="Arial" w:cs="Arial"/>
          <w:bCs/>
          <w:sz w:val="24"/>
          <w:szCs w:val="24"/>
        </w:rPr>
      </w:pPr>
      <w:r w:rsidRPr="00DA2CAB">
        <w:rPr>
          <w:rFonts w:ascii="Arial" w:hAnsi="Arial" w:cs="Arial"/>
          <w:bCs/>
          <w:sz w:val="24"/>
          <w:szCs w:val="24"/>
        </w:rPr>
        <w:tab/>
      </w:r>
    </w:p>
    <w:p w14:paraId="5C3DDE6D" w14:textId="77777777" w:rsidR="00DA2CAB" w:rsidRPr="00DA2CAB" w:rsidRDefault="00DA2CAB" w:rsidP="00DA2CAB">
      <w:pPr>
        <w:rPr>
          <w:rFonts w:ascii="Arial" w:hAnsi="Arial" w:cs="Arial"/>
          <w:bCs/>
          <w:sz w:val="24"/>
          <w:szCs w:val="24"/>
        </w:rPr>
      </w:pPr>
    </w:p>
    <w:p w14:paraId="0A772E0D" w14:textId="77777777" w:rsidR="00DA2CAB" w:rsidRPr="00A56A26" w:rsidRDefault="00DA2CAB">
      <w:pPr>
        <w:rPr>
          <w:rFonts w:ascii="Arial" w:hAnsi="Arial" w:cs="Arial"/>
          <w:sz w:val="24"/>
          <w:szCs w:val="24"/>
        </w:rPr>
      </w:pPr>
    </w:p>
    <w:sectPr w:rsidR="00DA2CAB" w:rsidRPr="00A56A26" w:rsidSect="003113E7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AB"/>
    <w:rsid w:val="003113E7"/>
    <w:rsid w:val="00454B82"/>
    <w:rsid w:val="00867B0B"/>
    <w:rsid w:val="00A56A26"/>
    <w:rsid w:val="00B46FB2"/>
    <w:rsid w:val="00DA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D90C"/>
  <w15:chartTrackingRefBased/>
  <w15:docId w15:val="{3F03776A-8C09-4983-A058-0FE03B70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kumar</dc:creator>
  <cp:keywords/>
  <dc:description/>
  <cp:lastModifiedBy>shashi kumar</cp:lastModifiedBy>
  <cp:revision>3</cp:revision>
  <dcterms:created xsi:type="dcterms:W3CDTF">2024-02-08T09:19:00Z</dcterms:created>
  <dcterms:modified xsi:type="dcterms:W3CDTF">2024-02-08T09:37:00Z</dcterms:modified>
</cp:coreProperties>
</file>